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100" w:type="dxa"/>
        <w:tblInd w:w="93" w:type="dxa"/>
        <w:tblLook w:val="04A0" w:firstRow="1" w:lastRow="0" w:firstColumn="1" w:lastColumn="0" w:noHBand="0" w:noVBand="1"/>
      </w:tblPr>
      <w:tblGrid>
        <w:gridCol w:w="1421"/>
        <w:gridCol w:w="1109"/>
        <w:gridCol w:w="1820"/>
      </w:tblGrid>
      <w:tr w:rsidR="00C7642B" w:rsidRPr="00C7642B" w:rsidTr="00C7642B">
        <w:trPr>
          <w:trHeight w:val="300"/>
        </w:trPr>
        <w:tc>
          <w:tcPr>
            <w:tcW w:w="4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able S4. qGLM outliers (FDR = 0.01%) mapped to genes.</w:t>
            </w:r>
          </w:p>
        </w:tc>
      </w:tr>
      <w:tr w:rsidR="00C7642B" w:rsidRPr="00C7642B" w:rsidTr="00C7642B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hromosom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osi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verlapping gene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42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42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4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1c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795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umb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796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umb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254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EP16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254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EP16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946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PZL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218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265h17.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3595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scam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4861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PS6KB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5038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YNC2H1</w:t>
            </w:r>
            <w:bookmarkStart w:id="0" w:name="_GoBack"/>
            <w:bookmarkEnd w:id="0"/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6522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ia4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6238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k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1516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a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289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OBO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974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tpnm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2052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ynrg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681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g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8783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plp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0237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P4K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8346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cas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524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kap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616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POX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616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POX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773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POX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0589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ca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0759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mpr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8578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pnb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6159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AP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6475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AP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0355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ud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1237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lgn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1984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ucy1b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7958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p3k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8928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hr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49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emi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27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emi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861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nf53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53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nf50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65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86j3.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693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86j3.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820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dgr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96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ts18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3869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5399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3869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5399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8101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cdc10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3070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SK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5074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tf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5074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tf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6461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ti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0721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ce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4059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1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8456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PC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052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ord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3526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ag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3608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ag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4642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ekha7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4848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ekha7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4859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ekha7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390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ldh1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138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gn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867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nf280d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867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nf280d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878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lp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0915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SMD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277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zd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597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dga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604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gt5f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4269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ECISBP2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3175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amd2a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29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eo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19058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tog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4737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EKHG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5166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hod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6407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dr5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3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6a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328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HACT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396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pp6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490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ap2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73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ap2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258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if2b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280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if2b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258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pc5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1875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rmil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2453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em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9446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rispld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4010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necut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2952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pf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8753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pap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8761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pap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5808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IE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343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bi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681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M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956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M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428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vav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157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F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157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F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4586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kci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5274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amd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7354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b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9159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pin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2740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4galt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853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ib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8819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h1r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649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j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2027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i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108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k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678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etre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678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etre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681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etre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158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gfbi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199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pc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433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dgf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011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STL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209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STL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25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db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3443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PATA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18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NKRD50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8978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CGF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5223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lra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9501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gat4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9501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gat4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1851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ermt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5675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4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8725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cf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8751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cf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1621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ef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9621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END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5296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220e11.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569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SGEF1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639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SGEF1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5683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lgn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108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ENM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31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ENM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9310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ENM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0871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ag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5525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26b3.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555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59i8.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2944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m8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4661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z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9049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kr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9273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178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1229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t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1229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t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8373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spa1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3808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kl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55927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NO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84870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nt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85149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nt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86074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R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86989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nk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3657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hchd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3837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hchd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7131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qsec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0415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a2d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1616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nd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10195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6v1e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11639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n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20392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tbd1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21246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rpb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23798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cot1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34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7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95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x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718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h3pxd2a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0590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dm2a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6653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t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6807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t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9573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l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0334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om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7899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ou4f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3127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nf150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002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ef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3954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xd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1898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tnn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228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bp1l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1884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ok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416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AA1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613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kc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9384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elz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4548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cdh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4565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cdh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5780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16orf4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928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cdc85a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0689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ga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8498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rn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2165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33l11.10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2337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SP3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201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yom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8957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pr108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1415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10988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91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DK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88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575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e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733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ta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5498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ph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303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ANC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524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NK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524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NK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524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NK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9857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106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9876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106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105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ox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6612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brs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4807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a1g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7837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9A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8295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sp2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1728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NAJC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2577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VAT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9314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cdh1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754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PRI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2391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rra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00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30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28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30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834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30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744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olr1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7449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olr1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8173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orbs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393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ag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705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YPN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1889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dr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7763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bxw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1825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3gat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343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K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7251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pa1l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829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m135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888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m135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888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m135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5341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hdrbs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8536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cl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2013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DFY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596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ma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1255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ma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421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eurl1a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422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eurl1a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422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eurl1a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5736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dam1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2048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icc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2097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icc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2125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icc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8211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CDC88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445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h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769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3c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168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SP5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1214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if20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4908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PTB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5432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cka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849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ap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852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ap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7250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cm8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7298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in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8877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br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08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e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529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xoc6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37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46i9.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37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46i9.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32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tb4r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607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ef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705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ef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645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5526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911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ntu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1158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hd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2792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cx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9155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gf1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3729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dufs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911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bl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271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calm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707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390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850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870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954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954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223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960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tm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288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scam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4986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8a4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9241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gf1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0689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BC1D8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0100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3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377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s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462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s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1014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bea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6457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iam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6550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iam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6929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rch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3376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btb16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4809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cam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55662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w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8221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oc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8671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cc1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8729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prss1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8729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prss1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8729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prss1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9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fi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679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fi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556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gt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614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9A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449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a7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146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194h10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650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p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1198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goh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987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gfbr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137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rf4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7175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MDS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7292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MDS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5096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px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570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af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5610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eltf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6847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2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9460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ver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068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s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105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rs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5508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r5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852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nkrd13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954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th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253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eg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6306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ctl6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662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30h22.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663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30h22.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232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a1e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369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le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0025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97o5.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014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lfml2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014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lfml2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015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lfml2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1363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HRHR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815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212d10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9334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16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1596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jp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4499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ph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8200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abrb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9625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yfi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0449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bc1d2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4974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gc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423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cfd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701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sd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455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dr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0621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erbp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2189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lgps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2477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lgps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583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mp8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313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nf19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27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PY19L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57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PY19L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723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ive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723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ive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0961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9a3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515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fap2e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893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T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8855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ylip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1198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loc1s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9763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terf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9216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lcr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0437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k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1368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19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220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p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63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1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7054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ftn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483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hod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654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hod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604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RAPPC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5158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cdc106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754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nf13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5884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o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44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dxd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44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dxd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96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ettl2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375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r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645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ags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827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rm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876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rm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1754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SME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137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ski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711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tn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9745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IN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0133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ST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5078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8sia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6633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tyh2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7175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atk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7175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atk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726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atk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031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DCY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986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kar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178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ap17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356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oxo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666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rebf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496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09-Se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5197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nrc6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938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tpb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938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tpb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6562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pk8ip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544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43p13.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5623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m83f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122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233k15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122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233k15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122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233k15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122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233k15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217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ed1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4876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10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944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cube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944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cube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210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9sf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211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9sf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628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sp1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628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sp1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0609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mpd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0609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mpd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3069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VSTM2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6613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ib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6618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ib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839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pha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8463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pha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8465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pha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183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elsr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1007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gl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4717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ACNA1D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5115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sun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4337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AZN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8350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hactr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9961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STM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5236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rg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316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16a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778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xn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1547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xn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685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gi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4899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p4k2c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23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pn7d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9354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gix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2723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te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29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elf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623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ic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595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VPS37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7876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mat4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379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sh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5492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hfpl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190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rmd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4615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bf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664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x7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421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dgrv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713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mp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162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fpt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395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ak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927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cf7l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634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ph3a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292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rpm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827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k5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858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k5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858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k5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858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k5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3544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cor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8505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v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47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pecc1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3729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91m11.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2369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jak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4055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oli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5686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otch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7368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27a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303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bp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6420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q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493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SWIM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086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l4a3bp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161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dr4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319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S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59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cho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5385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if1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323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yat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804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TN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4112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38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9602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STN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117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N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3750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orn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9252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c37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1305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cr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3077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12m2.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3412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12m2.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6128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fswa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3940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pp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3940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pp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4031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lpp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1536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b27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3611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pin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4949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c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541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c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802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RB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6089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tmt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0770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uh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94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trk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92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trk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153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trk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154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drg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28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ry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28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ry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28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ry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28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ry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496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alnt18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404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PFIBP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844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r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85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ic8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04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91860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75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es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1239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onp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165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3gal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2596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ist1h4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558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lhdc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3436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iaa1549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4483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ell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2751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sp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3061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ommd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646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mad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5813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jp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7996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NSC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1325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sd17b1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5862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pn9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888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06n21.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195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rrk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2566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span18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442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KAR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7040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3k12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7040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3k12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126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usp8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8088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ssf7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8914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hank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6107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ri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6107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ri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6107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ri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6107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ri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2530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ical3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568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tc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7207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up20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I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9074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g4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14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id4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72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AZ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2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trn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18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trn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913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if2ak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31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lc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867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RF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949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BRF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290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rps2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970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9a8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699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YR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157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bbp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1265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bpc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5060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spa4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8827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m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0349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pap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484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5d5.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484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5d5.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9124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ermt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9520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XBP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0215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ndc3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5618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lmsan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742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2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341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os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285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cs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0566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8a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5700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rfn5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5091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abrb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0025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ars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4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7a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4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7a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53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de9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292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lasp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748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ycbp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303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alcn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4900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sb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5491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dac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5651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hdac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7559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ulp1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3947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ls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5830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MPG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6216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bi3bp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6225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bi3bp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6454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fg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7268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pp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6033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rkr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237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5A1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5544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k3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859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me8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860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me8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6966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MARCA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390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fk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412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fk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7997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rpm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3374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vwc2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0425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H3RF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7617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BI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5555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bcb6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245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alrn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9106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rp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2927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tgb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3479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gkg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4625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kfyve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6854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b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0918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o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864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ts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582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krn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336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nase1l4.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646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tp2b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785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hgef10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999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csin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5063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5a8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0112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SI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0419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SIC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1835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y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3666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dh2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7595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7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5555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AP3K1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5492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pne5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1585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rt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755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ido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4132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zgc:92107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279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xnrd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255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tnk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3083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lhdc8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9551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nt7a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2389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PB41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0696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itf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154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tpr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2494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rl8b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936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lbr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96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nih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313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chd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391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tchd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329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rxn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3948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rxn3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54469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cyp46a1.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0339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cm9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4461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d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4994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19m7.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4995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19m7.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6712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24a4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5666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fg1l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5794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fg1l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54366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hag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7636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lc35f6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400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aam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415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aam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436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nx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8891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st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367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txbp5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17936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b32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7219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yt1l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VII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7716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wdc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51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ennd4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25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ik3r4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335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mem14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9849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nrk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4636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pire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5577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ubr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6140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xr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27059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dkey-122a22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695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df6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695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df6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6696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df6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9806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erl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0251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tad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0251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tad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0367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sma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1555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BMS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9655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rs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330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rs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0485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nrs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808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73-380l3.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71246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rad54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8244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am171a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29618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n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31837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lad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47038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VWDE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268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mg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268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mg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268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mg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lastRenderedPageBreak/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56268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mg5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6270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onecutl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727429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si:ch211-1i11.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81313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tgfb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913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RD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7628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e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37660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fen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45794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ap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6867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mllt10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59666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cyt1ba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67080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KCNB2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5496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pan3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78799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vipr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6878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acad1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8295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lgap1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89285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insig1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613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syt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613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syt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613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syt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92613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esyt2b</w:t>
            </w:r>
          </w:p>
        </w:tc>
      </w:tr>
      <w:tr w:rsidR="00C7642B" w:rsidRPr="00C7642B" w:rsidTr="00C7642B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02198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DNAJC13</w:t>
            </w:r>
          </w:p>
        </w:tc>
      </w:tr>
      <w:tr w:rsidR="00C7642B" w:rsidRPr="00C7642B" w:rsidTr="00C7642B">
        <w:trPr>
          <w:trHeight w:val="315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roupXX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1107687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42B" w:rsidRPr="00C7642B" w:rsidRDefault="00C7642B" w:rsidP="00C764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C7642B">
              <w:rPr>
                <w:rFonts w:ascii="Calibri" w:eastAsia="Times New Roman" w:hAnsi="Calibri" w:cs="Calibri"/>
                <w:color w:val="000000"/>
                <w:lang w:val="en-CA" w:eastAsia="en-CA"/>
              </w:rPr>
              <w:t>gpr158a</w:t>
            </w:r>
          </w:p>
        </w:tc>
      </w:tr>
    </w:tbl>
    <w:p w:rsidR="009E52D9" w:rsidRDefault="009E52D9"/>
    <w:sectPr w:rsidR="009E5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E69"/>
    <w:rsid w:val="0005467C"/>
    <w:rsid w:val="007D26F9"/>
    <w:rsid w:val="008B2B97"/>
    <w:rsid w:val="00912896"/>
    <w:rsid w:val="009E52D9"/>
    <w:rsid w:val="00A45B6F"/>
    <w:rsid w:val="00A935C3"/>
    <w:rsid w:val="00C3465D"/>
    <w:rsid w:val="00C7642B"/>
    <w:rsid w:val="00CE2E69"/>
    <w:rsid w:val="00D90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2E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E69"/>
    <w:rPr>
      <w:color w:val="800080"/>
      <w:u w:val="single"/>
    </w:rPr>
  </w:style>
  <w:style w:type="paragraph" w:customStyle="1" w:styleId="xl64">
    <w:name w:val="xl64"/>
    <w:basedOn w:val="Normal"/>
    <w:rsid w:val="00CE2E6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CE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CE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C7642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C764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C7642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2E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E69"/>
    <w:rPr>
      <w:color w:val="800080"/>
      <w:u w:val="single"/>
    </w:rPr>
  </w:style>
  <w:style w:type="paragraph" w:customStyle="1" w:styleId="xl64">
    <w:name w:val="xl64"/>
    <w:basedOn w:val="Normal"/>
    <w:rsid w:val="00CE2E69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CE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CE2E6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7">
    <w:name w:val="xl67"/>
    <w:basedOn w:val="Normal"/>
    <w:rsid w:val="00C7642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8">
    <w:name w:val="xl68"/>
    <w:basedOn w:val="Normal"/>
    <w:rsid w:val="00C7642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9">
    <w:name w:val="xl69"/>
    <w:basedOn w:val="Normal"/>
    <w:rsid w:val="00C7642B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7</Pages>
  <Words>2650</Words>
  <Characters>15107</Characters>
  <Application>Microsoft Office Word</Application>
  <DocSecurity>0</DocSecurity>
  <Lines>125</Lines>
  <Paragraphs>35</Paragraphs>
  <ScaleCrop>false</ScaleCrop>
  <Company/>
  <LinksUpToDate>false</LinksUpToDate>
  <CharactersWithSpaces>17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9-02-07T00:31:00Z</dcterms:created>
  <dcterms:modified xsi:type="dcterms:W3CDTF">2020-10-17T22:54:00Z</dcterms:modified>
</cp:coreProperties>
</file>